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9D627F" w14:textId="77777777" w:rsidR="001E5935" w:rsidRPr="001E5935" w:rsidRDefault="001E5935" w:rsidP="001E593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1E5935">
        <w:rPr>
          <w:rFonts w:ascii="Arial" w:hAnsi="Arial" w:cs="Arial"/>
          <w:b/>
          <w:bCs/>
          <w:sz w:val="22"/>
          <w:szCs w:val="22"/>
          <w:lang w:val="en-US"/>
        </w:rPr>
        <w:t>APPENDIX S2.</w:t>
      </w:r>
      <w:r w:rsidRPr="001E5935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1E5935">
        <w:rPr>
          <w:rFonts w:ascii="Arial" w:hAnsi="Arial" w:cs="Arial"/>
          <w:b/>
          <w:i/>
          <w:iCs/>
          <w:sz w:val="22"/>
          <w:szCs w:val="22"/>
          <w:lang w:val="en-US"/>
        </w:rPr>
        <w:t>PEDro criteria an</w:t>
      </w:r>
      <w:bookmarkStart w:id="0" w:name="_GoBack"/>
      <w:bookmarkEnd w:id="0"/>
      <w:r w:rsidRPr="001E5935">
        <w:rPr>
          <w:rFonts w:ascii="Arial" w:hAnsi="Arial" w:cs="Arial"/>
          <w:b/>
          <w:i/>
          <w:iCs/>
          <w:sz w:val="22"/>
          <w:szCs w:val="22"/>
          <w:lang w:val="en-US"/>
        </w:rPr>
        <w:t>d scores for the included trials.</w:t>
      </w:r>
    </w:p>
    <w:tbl>
      <w:tblPr>
        <w:tblStyle w:val="Tabladelista3-nfasis11"/>
        <w:tblW w:w="7650" w:type="dxa"/>
        <w:jc w:val="center"/>
        <w:tblLook w:val="04A0" w:firstRow="1" w:lastRow="0" w:firstColumn="1" w:lastColumn="0" w:noHBand="0" w:noVBand="1"/>
      </w:tblPr>
      <w:tblGrid>
        <w:gridCol w:w="3458"/>
        <w:gridCol w:w="3146"/>
        <w:gridCol w:w="1046"/>
      </w:tblGrid>
      <w:tr w:rsidR="001E5935" w:rsidRPr="00350CB1" w14:paraId="0C75A203" w14:textId="77777777" w:rsidTr="003E6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58" w:type="dxa"/>
          </w:tcPr>
          <w:p w14:paraId="7CD88710" w14:textId="77777777" w:rsidR="001E5935" w:rsidRPr="00BC1D2D" w:rsidRDefault="001E5935" w:rsidP="003E67D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3146" w:type="dxa"/>
          </w:tcPr>
          <w:p w14:paraId="19C2645B" w14:textId="77777777" w:rsidR="001E5935" w:rsidRPr="00BC1D2D" w:rsidRDefault="001E5935" w:rsidP="003E67D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C1D2D">
              <w:rPr>
                <w:rFonts w:ascii="Arial" w:hAnsi="Arial" w:cs="Arial"/>
                <w:sz w:val="18"/>
                <w:szCs w:val="18"/>
              </w:rPr>
              <w:t>ITEMS</w:t>
            </w:r>
          </w:p>
          <w:p w14:paraId="5190AE21" w14:textId="77777777" w:rsidR="001E5935" w:rsidRPr="00BC1D2D" w:rsidRDefault="001E5935" w:rsidP="003E67D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C1D2D">
              <w:rPr>
                <w:rFonts w:ascii="Arial" w:hAnsi="Arial" w:cs="Arial"/>
                <w:sz w:val="18"/>
                <w:szCs w:val="18"/>
              </w:rPr>
              <w:t>1 / 2 / 3 / 4 / 5 / 6 / 7 / 8 / 9 / 10 / 11</w:t>
            </w:r>
          </w:p>
        </w:tc>
        <w:tc>
          <w:tcPr>
            <w:tcW w:w="1046" w:type="dxa"/>
          </w:tcPr>
          <w:p w14:paraId="3675153C" w14:textId="77777777" w:rsidR="001E5935" w:rsidRPr="00BC1D2D" w:rsidRDefault="001E5935" w:rsidP="003E67D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44BC7231" w14:textId="77777777" w:rsidR="001E5935" w:rsidRPr="00BC1D2D" w:rsidRDefault="001E5935" w:rsidP="003E67D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5935" w:rsidRPr="00C80ABF" w14:paraId="77DEDDF3" w14:textId="77777777" w:rsidTr="003E6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17D50943" w14:textId="473AC193" w:rsidR="001E5935" w:rsidRPr="005D0338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350CB1">
              <w:rPr>
                <w:rFonts w:ascii="Arial" w:hAnsi="Arial" w:cs="Arial"/>
                <w:color w:val="000000"/>
                <w:sz w:val="18"/>
                <w:szCs w:val="18"/>
              </w:rPr>
              <w:t>López-Marto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, 2018</w:t>
            </w:r>
            <w:r w:rsidRPr="00D74098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  <w:lang w:val="es-ES"/>
              </w:rPr>
              <w:t>(30)</w:t>
            </w:r>
          </w:p>
        </w:tc>
        <w:tc>
          <w:tcPr>
            <w:tcW w:w="3146" w:type="dxa"/>
          </w:tcPr>
          <w:p w14:paraId="62D0FD58" w14:textId="77777777" w:rsidR="001E5935" w:rsidRPr="00C80ABF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1046" w:type="dxa"/>
          </w:tcPr>
          <w:p w14:paraId="0694070B" w14:textId="77777777" w:rsidR="001E5935" w:rsidRPr="005D0338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D0338">
              <w:rPr>
                <w:rFonts w:ascii="Arial" w:hAnsi="Arial" w:cs="Arial"/>
                <w:sz w:val="18"/>
                <w:szCs w:val="18"/>
                <w:lang w:val="es-ES"/>
              </w:rPr>
              <w:t>6</w:t>
            </w:r>
          </w:p>
        </w:tc>
      </w:tr>
      <w:tr w:rsidR="001E5935" w:rsidRPr="00C80ABF" w14:paraId="7C76BD45" w14:textId="77777777" w:rsidTr="003E67D9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3BF5B2E1" w14:textId="70D1E1AD" w:rsidR="001E5935" w:rsidRPr="005D0338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D0338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González-Pérez et al., 2015</w:t>
            </w:r>
            <w:r w:rsidRPr="00D74098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  <w:lang w:val="es-ES"/>
              </w:rPr>
              <w:t>(29)</w:t>
            </w:r>
          </w:p>
        </w:tc>
        <w:tc>
          <w:tcPr>
            <w:tcW w:w="3146" w:type="dxa"/>
          </w:tcPr>
          <w:p w14:paraId="5BDC4877" w14:textId="77777777" w:rsidR="001E5935" w:rsidRPr="00C80ABF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1046" w:type="dxa"/>
          </w:tcPr>
          <w:p w14:paraId="2CD4D832" w14:textId="77777777" w:rsidR="001E5935" w:rsidRPr="005D0338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D0338">
              <w:rPr>
                <w:rFonts w:ascii="Arial" w:hAnsi="Arial" w:cs="Arial"/>
                <w:sz w:val="18"/>
                <w:szCs w:val="18"/>
                <w:lang w:val="es-ES"/>
              </w:rPr>
              <w:t>5</w:t>
            </w:r>
          </w:p>
        </w:tc>
      </w:tr>
      <w:tr w:rsidR="001E5935" w:rsidRPr="00350CB1" w14:paraId="2A951423" w14:textId="77777777" w:rsidTr="003E6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7247E85D" w14:textId="23BDE3B3" w:rsidR="001E5935" w:rsidRPr="00A3633A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0338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Kütük et al., 2019</w:t>
            </w:r>
            <w:r w:rsidRPr="008F0BAC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</w:rPr>
              <w:t>(34)</w:t>
            </w:r>
          </w:p>
        </w:tc>
        <w:tc>
          <w:tcPr>
            <w:tcW w:w="3146" w:type="dxa"/>
          </w:tcPr>
          <w:p w14:paraId="4BAA31FE" w14:textId="77777777" w:rsidR="001E5935" w:rsidRPr="00C80ABF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</w:p>
        </w:tc>
        <w:tc>
          <w:tcPr>
            <w:tcW w:w="1046" w:type="dxa"/>
          </w:tcPr>
          <w:p w14:paraId="5B4CC100" w14:textId="77777777" w:rsidR="001E5935" w:rsidRPr="00350CB1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0CB1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E5935" w:rsidRPr="00350CB1" w14:paraId="614B4680" w14:textId="77777777" w:rsidTr="003E67D9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34325536" w14:textId="76A051EB" w:rsidR="001E5935" w:rsidRPr="00A3633A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33A">
              <w:rPr>
                <w:rFonts w:ascii="Arial" w:hAnsi="Arial" w:cs="Arial"/>
                <w:color w:val="000000"/>
                <w:sz w:val="18"/>
                <w:szCs w:val="18"/>
              </w:rPr>
              <w:t>McMillan et al., 1997</w:t>
            </w:r>
            <w:r w:rsidRPr="00082E57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</w:rPr>
              <w:t>(37)</w:t>
            </w:r>
          </w:p>
        </w:tc>
        <w:tc>
          <w:tcPr>
            <w:tcW w:w="3146" w:type="dxa"/>
          </w:tcPr>
          <w:p w14:paraId="09FBD1EF" w14:textId="77777777" w:rsidR="001E5935" w:rsidRPr="00C80ABF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1046" w:type="dxa"/>
          </w:tcPr>
          <w:p w14:paraId="1CB18515" w14:textId="77777777" w:rsidR="001E5935" w:rsidRPr="00350CB1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0CB1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E5935" w:rsidRPr="00350CB1" w14:paraId="75A164AA" w14:textId="77777777" w:rsidTr="003E6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1FDC8E78" w14:textId="0EF9B5B5" w:rsidR="001E5935" w:rsidRPr="00717B2A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fr-BE"/>
              </w:rPr>
            </w:pPr>
            <w:r w:rsidRPr="00717B2A">
              <w:rPr>
                <w:rFonts w:ascii="Arial" w:hAnsi="Arial" w:cs="Arial"/>
                <w:color w:val="000000"/>
                <w:sz w:val="18"/>
                <w:szCs w:val="18"/>
                <w:lang w:val="fr-BE"/>
              </w:rPr>
              <w:t>Dıraçoğlu et al., 2012</w:t>
            </w:r>
            <w:r w:rsidRPr="00082E57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  <w:lang w:val="fr-BE"/>
              </w:rPr>
              <w:t>(38)</w:t>
            </w:r>
          </w:p>
        </w:tc>
        <w:tc>
          <w:tcPr>
            <w:tcW w:w="3146" w:type="dxa"/>
          </w:tcPr>
          <w:p w14:paraId="6B524FA2" w14:textId="77777777" w:rsidR="001E5935" w:rsidRPr="00C80ABF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1046" w:type="dxa"/>
          </w:tcPr>
          <w:p w14:paraId="4FC5E2FA" w14:textId="77777777" w:rsidR="001E5935" w:rsidRPr="00350CB1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0CB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1E5935" w:rsidRPr="00350CB1" w14:paraId="66EFE7EE" w14:textId="77777777" w:rsidTr="003E67D9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4B9FB169" w14:textId="096CEEA9" w:rsidR="001E5935" w:rsidRPr="00A3633A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33A">
              <w:rPr>
                <w:rFonts w:ascii="Arial" w:hAnsi="Arial" w:cs="Arial"/>
                <w:color w:val="000000"/>
                <w:sz w:val="18"/>
                <w:szCs w:val="18"/>
              </w:rPr>
              <w:t>Fernández-Carnero et al., 2010</w:t>
            </w:r>
            <w:r w:rsidRPr="00082E57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3146" w:type="dxa"/>
          </w:tcPr>
          <w:p w14:paraId="4865F976" w14:textId="77777777" w:rsidR="001E5935" w:rsidRPr="00C80ABF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1046" w:type="dxa"/>
          </w:tcPr>
          <w:p w14:paraId="0B20086D" w14:textId="77777777" w:rsidR="001E5935" w:rsidRPr="00350CB1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0CB1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E5935" w:rsidRPr="00350CB1" w14:paraId="7F702157" w14:textId="77777777" w:rsidTr="003E6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1CA1875B" w14:textId="02B77653" w:rsidR="001E5935" w:rsidRPr="00A3633A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33A">
              <w:rPr>
                <w:rFonts w:ascii="Arial" w:hAnsi="Arial" w:cs="Arial"/>
                <w:color w:val="000000"/>
                <w:sz w:val="18"/>
                <w:szCs w:val="18"/>
              </w:rPr>
              <w:t>Silva et al., 2012</w:t>
            </w:r>
            <w:r w:rsidRPr="00082E57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3146" w:type="dxa"/>
          </w:tcPr>
          <w:p w14:paraId="7BD26521" w14:textId="77777777" w:rsidR="001E5935" w:rsidRPr="00C80ABF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1046" w:type="dxa"/>
          </w:tcPr>
          <w:p w14:paraId="517E903C" w14:textId="77777777" w:rsidR="001E5935" w:rsidRPr="00350CB1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0CB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1E5935" w:rsidRPr="00350CB1" w14:paraId="087D6890" w14:textId="77777777" w:rsidTr="003E67D9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0BBBF4C1" w14:textId="4B1B60C0" w:rsidR="001E5935" w:rsidRPr="0008375E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75E">
              <w:rPr>
                <w:rFonts w:ascii="Arial" w:hAnsi="Arial" w:cs="Arial"/>
                <w:color w:val="000000"/>
                <w:sz w:val="18"/>
                <w:szCs w:val="18"/>
              </w:rPr>
              <w:t>Oliveira Campelo et al., 2010</w:t>
            </w:r>
            <w:r w:rsidRPr="00082E57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</w:rPr>
              <w:t>(41)</w:t>
            </w:r>
          </w:p>
        </w:tc>
        <w:tc>
          <w:tcPr>
            <w:tcW w:w="3146" w:type="dxa"/>
          </w:tcPr>
          <w:p w14:paraId="44A94430" w14:textId="77777777" w:rsidR="001E5935" w:rsidRPr="00C80ABF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1046" w:type="dxa"/>
          </w:tcPr>
          <w:p w14:paraId="2CA9C87F" w14:textId="77777777" w:rsidR="001E5935" w:rsidRPr="00350CB1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0CB1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E5935" w:rsidRPr="00350CB1" w14:paraId="315E533B" w14:textId="77777777" w:rsidTr="003E6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4E21072C" w14:textId="765CE876" w:rsidR="001E5935" w:rsidRPr="0008375E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75E">
              <w:rPr>
                <w:rFonts w:ascii="Arial" w:hAnsi="Arial" w:cs="Arial"/>
                <w:color w:val="000000"/>
                <w:sz w:val="18"/>
                <w:szCs w:val="18"/>
              </w:rPr>
              <w:t>Ibañez-Garcia et al., 2009</w:t>
            </w:r>
            <w:r w:rsidRPr="00082E57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</w:rPr>
              <w:t>(42)</w:t>
            </w:r>
          </w:p>
        </w:tc>
        <w:tc>
          <w:tcPr>
            <w:tcW w:w="3146" w:type="dxa"/>
          </w:tcPr>
          <w:p w14:paraId="641CF8ED" w14:textId="77777777" w:rsidR="001E5935" w:rsidRPr="00C80ABF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46" w:type="dxa"/>
          </w:tcPr>
          <w:p w14:paraId="4686830D" w14:textId="77777777" w:rsidR="001E5935" w:rsidRPr="00350CB1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0CB1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1E5935" w:rsidRPr="00D74098" w14:paraId="7D7B20F7" w14:textId="77777777" w:rsidTr="003E67D9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0AABB92E" w14:textId="223835FA" w:rsidR="001E5935" w:rsidRPr="00D74098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08375E">
              <w:rPr>
                <w:rFonts w:ascii="Arial" w:hAnsi="Arial" w:cs="Arial"/>
                <w:color w:val="000000"/>
                <w:sz w:val="18"/>
                <w:szCs w:val="18"/>
              </w:rPr>
              <w:t>De Laat et al., 2003</w:t>
            </w:r>
            <w:r w:rsidRPr="008F0BAC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  <w:lang w:val="es-ES"/>
              </w:rPr>
              <w:t>(35)</w:t>
            </w:r>
          </w:p>
        </w:tc>
        <w:tc>
          <w:tcPr>
            <w:tcW w:w="3146" w:type="dxa"/>
          </w:tcPr>
          <w:p w14:paraId="78EBDCC5" w14:textId="77777777" w:rsidR="001E5935" w:rsidRPr="00D74098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1046" w:type="dxa"/>
          </w:tcPr>
          <w:p w14:paraId="0B816137" w14:textId="77777777" w:rsidR="001E5935" w:rsidRPr="00D74098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>5</w:t>
            </w:r>
          </w:p>
        </w:tc>
      </w:tr>
      <w:tr w:rsidR="001E5935" w:rsidRPr="00350CB1" w14:paraId="562E9473" w14:textId="77777777" w:rsidTr="003E6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77ACA774" w14:textId="59511771" w:rsidR="001E5935" w:rsidRPr="0008375E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4098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Kalamir et al., 2013</w:t>
            </w:r>
            <w:r w:rsidRPr="008F0BAC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</w:rPr>
              <w:t>(36)</w:t>
            </w:r>
          </w:p>
        </w:tc>
        <w:tc>
          <w:tcPr>
            <w:tcW w:w="3146" w:type="dxa"/>
          </w:tcPr>
          <w:p w14:paraId="35A0F392" w14:textId="77777777" w:rsidR="001E5935" w:rsidRPr="00C80ABF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6" w:type="dxa"/>
          </w:tcPr>
          <w:p w14:paraId="7AACE733" w14:textId="77777777" w:rsidR="001E5935" w:rsidRPr="00350CB1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0CB1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1E5935" w:rsidRPr="00350CB1" w14:paraId="3D398405" w14:textId="77777777" w:rsidTr="003E67D9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5401E29B" w14:textId="0887914E" w:rsidR="001E5935" w:rsidRPr="0008375E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75E">
              <w:rPr>
                <w:rFonts w:ascii="Arial" w:hAnsi="Arial" w:cs="Arial"/>
                <w:color w:val="000000"/>
                <w:sz w:val="18"/>
                <w:szCs w:val="18"/>
              </w:rPr>
              <w:t>Shousha et al., 2008</w:t>
            </w:r>
            <w:r w:rsidRPr="00082E57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</w:rPr>
              <w:t>(43)</w:t>
            </w:r>
          </w:p>
        </w:tc>
        <w:tc>
          <w:tcPr>
            <w:tcW w:w="3146" w:type="dxa"/>
          </w:tcPr>
          <w:p w14:paraId="675F448D" w14:textId="77777777" w:rsidR="001E5935" w:rsidRPr="00C80ABF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1046" w:type="dxa"/>
          </w:tcPr>
          <w:p w14:paraId="4CD5B2CF" w14:textId="77777777" w:rsidR="001E5935" w:rsidRPr="00350CB1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0CB1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E5935" w:rsidRPr="00350CB1" w14:paraId="1C97D837" w14:textId="77777777" w:rsidTr="003E6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628A7EF8" w14:textId="0A266281" w:rsidR="001E5935" w:rsidRPr="0008375E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75E">
              <w:rPr>
                <w:rFonts w:ascii="Arial" w:hAnsi="Arial" w:cs="Arial"/>
                <w:color w:val="000000"/>
                <w:sz w:val="18"/>
                <w:szCs w:val="18"/>
              </w:rPr>
              <w:t>Corum et al., 2018</w:t>
            </w:r>
            <w:r w:rsidRPr="00D74098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3146" w:type="dxa"/>
          </w:tcPr>
          <w:p w14:paraId="7635D10C" w14:textId="77777777" w:rsidR="001E5935" w:rsidRPr="00C80ABF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1046" w:type="dxa"/>
          </w:tcPr>
          <w:p w14:paraId="09A1BB37" w14:textId="77777777" w:rsidR="001E5935" w:rsidRPr="00350CB1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0CB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1E5935" w:rsidRPr="00D74098" w14:paraId="7BA516A0" w14:textId="77777777" w:rsidTr="003E67D9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084E8868" w14:textId="23D4107F" w:rsidR="001E5935" w:rsidRPr="00D74098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08375E">
              <w:rPr>
                <w:rFonts w:ascii="Arial" w:hAnsi="Arial" w:cs="Arial"/>
                <w:color w:val="000000"/>
                <w:sz w:val="18"/>
                <w:szCs w:val="18"/>
              </w:rPr>
              <w:t>Guarda-Nardini et al., 2012</w:t>
            </w:r>
            <w:r w:rsidRPr="008F0BAC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  <w:lang w:val="es-ES"/>
              </w:rPr>
              <w:t>(33)</w:t>
            </w:r>
          </w:p>
        </w:tc>
        <w:tc>
          <w:tcPr>
            <w:tcW w:w="3146" w:type="dxa"/>
          </w:tcPr>
          <w:p w14:paraId="47D3A9C4" w14:textId="77777777" w:rsidR="001E5935" w:rsidRPr="00D74098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1046" w:type="dxa"/>
          </w:tcPr>
          <w:p w14:paraId="1E248F95" w14:textId="77777777" w:rsidR="001E5935" w:rsidRPr="00D74098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D74098">
              <w:rPr>
                <w:rFonts w:ascii="Arial" w:hAnsi="Arial" w:cs="Arial"/>
                <w:sz w:val="18"/>
                <w:szCs w:val="18"/>
                <w:lang w:val="es-ES"/>
              </w:rPr>
              <w:t>4</w:t>
            </w:r>
          </w:p>
        </w:tc>
      </w:tr>
      <w:tr w:rsidR="001E5935" w:rsidRPr="00350CB1" w14:paraId="4AB3E83F" w14:textId="77777777" w:rsidTr="003E6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0761ED9E" w14:textId="4CD4D6AC" w:rsidR="001E5935" w:rsidRPr="0008375E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4098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Reynolds et al., 2020</w:t>
            </w:r>
            <w:r w:rsidRPr="008F0BAC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</w:rPr>
              <w:t>(31)</w:t>
            </w:r>
          </w:p>
        </w:tc>
        <w:tc>
          <w:tcPr>
            <w:tcW w:w="3146" w:type="dxa"/>
          </w:tcPr>
          <w:p w14:paraId="52E572AE" w14:textId="77777777" w:rsidR="001E5935" w:rsidRPr="00C80ABF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1046" w:type="dxa"/>
          </w:tcPr>
          <w:p w14:paraId="476D6476" w14:textId="77777777" w:rsidR="001E5935" w:rsidRPr="00350CB1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0CB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1E5935" w:rsidRPr="00350CB1" w14:paraId="60DCC029" w14:textId="77777777" w:rsidTr="003E67D9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72E18982" w14:textId="53B91F4A" w:rsidR="001E5935" w:rsidRPr="0008375E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75E">
              <w:rPr>
                <w:rFonts w:ascii="Arial" w:hAnsi="Arial" w:cs="Arial"/>
                <w:color w:val="000000"/>
                <w:sz w:val="18"/>
                <w:szCs w:val="18"/>
              </w:rPr>
              <w:t>La Touche et al., 2013</w:t>
            </w:r>
            <w:r w:rsidRPr="00D74098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</w:rPr>
              <w:t>(44)</w:t>
            </w:r>
          </w:p>
        </w:tc>
        <w:tc>
          <w:tcPr>
            <w:tcW w:w="3146" w:type="dxa"/>
          </w:tcPr>
          <w:p w14:paraId="51652B26" w14:textId="77777777" w:rsidR="001E5935" w:rsidRPr="00C80ABF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0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  <w:r w:rsidRPr="00C80ABF">
              <w:rPr>
                <w:rFonts w:ascii="Arial" w:hAnsi="Arial" w:cs="Arial"/>
                <w:sz w:val="18"/>
                <w:szCs w:val="18"/>
                <w:lang w:val="es-E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1046" w:type="dxa"/>
          </w:tcPr>
          <w:p w14:paraId="31353270" w14:textId="77777777" w:rsidR="001E5935" w:rsidRPr="00350CB1" w:rsidRDefault="001E5935" w:rsidP="003E67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0CB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1E5935" w:rsidRPr="006F12D6" w14:paraId="4196CA07" w14:textId="77777777" w:rsidTr="003E6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</w:tcPr>
          <w:p w14:paraId="0FC4DE0F" w14:textId="0921989C" w:rsidR="001E5935" w:rsidRPr="00636F1B" w:rsidRDefault="001E5935" w:rsidP="003E67D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50CB1">
              <w:rPr>
                <w:rFonts w:ascii="Arial" w:hAnsi="Arial" w:cs="Arial"/>
                <w:color w:val="000000"/>
                <w:sz w:val="18"/>
                <w:szCs w:val="18"/>
              </w:rPr>
              <w:t>Rodriguez-Blanc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, 2015</w:t>
            </w:r>
            <w:r w:rsidRPr="00636F1B">
              <w:rPr>
                <w:rFonts w:ascii="Arial" w:hAnsi="Arial" w:cs="Arial"/>
                <w:b w:val="0"/>
                <w:noProof/>
                <w:color w:val="000000"/>
                <w:sz w:val="18"/>
                <w:szCs w:val="18"/>
                <w:lang w:val="en-US"/>
              </w:rPr>
              <w:t>(45)</w:t>
            </w:r>
          </w:p>
        </w:tc>
        <w:tc>
          <w:tcPr>
            <w:tcW w:w="3146" w:type="dxa"/>
          </w:tcPr>
          <w:p w14:paraId="0E878DEA" w14:textId="77777777" w:rsidR="001E5935" w:rsidRPr="00636F1B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636F1B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636F1B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636F1B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636F1B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636F1B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636F1B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636F1B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636F1B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636F1B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636F1B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46" w:type="dxa"/>
          </w:tcPr>
          <w:p w14:paraId="015C00C9" w14:textId="77777777" w:rsidR="001E5935" w:rsidRPr="00636F1B" w:rsidRDefault="001E5935" w:rsidP="003E67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6F1B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</w:tbl>
    <w:p w14:paraId="50D1526C" w14:textId="77777777" w:rsidR="001E5935" w:rsidRPr="00EC2CFA" w:rsidRDefault="001E5935" w:rsidP="001E593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8F0BAC">
        <w:rPr>
          <w:rFonts w:ascii="Arial" w:hAnsi="Arial" w:cs="Arial"/>
          <w:sz w:val="18"/>
          <w:szCs w:val="18"/>
          <w:lang w:val="en-US"/>
        </w:rPr>
        <w:t>1, selection criteria; 2, random allocation; 3, concealed allocation; 4, groups similar at baseline; 5, participa</w:t>
      </w:r>
      <w:r w:rsidRPr="00EC2CFA">
        <w:rPr>
          <w:rFonts w:ascii="Arial" w:hAnsi="Arial" w:cs="Arial"/>
          <w:sz w:val="18"/>
          <w:szCs w:val="18"/>
          <w:lang w:val="en-US"/>
        </w:rPr>
        <w:t>nt blinding; 6, therapist blinding; 7, assessor blinding; 8, &lt;15% dropouts; 9, intention to-treat-analysis; 10, between-group difference reported; 11, point estimate and variability reported.</w:t>
      </w:r>
    </w:p>
    <w:p w14:paraId="0953E369" w14:textId="77777777" w:rsidR="001E5935" w:rsidRDefault="001E5935" w:rsidP="001E5935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EC2CFA">
        <w:rPr>
          <w:rFonts w:ascii="Arial" w:hAnsi="Arial" w:cs="Arial"/>
          <w:sz w:val="18"/>
          <w:szCs w:val="18"/>
          <w:lang w:val="en-US"/>
        </w:rPr>
        <w:t>Item 1 does not contribute to the total score.</w:t>
      </w:r>
    </w:p>
    <w:p w14:paraId="7247F561" w14:textId="77777777" w:rsidR="00EE4881" w:rsidRPr="001E5935" w:rsidRDefault="00EE4881">
      <w:pPr>
        <w:rPr>
          <w:lang w:val="en-US"/>
        </w:rPr>
      </w:pPr>
    </w:p>
    <w:sectPr w:rsidR="00EE4881" w:rsidRPr="001E59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F77E35" w14:textId="77777777" w:rsidR="00204360" w:rsidRDefault="00204360" w:rsidP="001E5935">
      <w:r>
        <w:separator/>
      </w:r>
    </w:p>
  </w:endnote>
  <w:endnote w:type="continuationSeparator" w:id="0">
    <w:p w14:paraId="567175E5" w14:textId="77777777" w:rsidR="00204360" w:rsidRDefault="00204360" w:rsidP="001E5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A8C85" w14:textId="77777777" w:rsidR="00204360" w:rsidRDefault="00204360" w:rsidP="001E5935">
      <w:r>
        <w:separator/>
      </w:r>
    </w:p>
  </w:footnote>
  <w:footnote w:type="continuationSeparator" w:id="0">
    <w:p w14:paraId="505906FA" w14:textId="77777777" w:rsidR="00204360" w:rsidRDefault="00204360" w:rsidP="001E5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62E"/>
    <w:rsid w:val="000B762E"/>
    <w:rsid w:val="001E5935"/>
    <w:rsid w:val="00204360"/>
    <w:rsid w:val="003F3145"/>
    <w:rsid w:val="004E0A4F"/>
    <w:rsid w:val="006876AA"/>
    <w:rsid w:val="00A94373"/>
    <w:rsid w:val="00B3420A"/>
    <w:rsid w:val="00C76E22"/>
    <w:rsid w:val="00C85630"/>
    <w:rsid w:val="00EE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5405EE"/>
  <w15:docId w15:val="{3717688A-A735-43CC-8D94-40747B091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935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delista3-nfasis11">
    <w:name w:val="Tabla de lista 3 - Énfasis 11"/>
    <w:basedOn w:val="TableNormal"/>
    <w:uiPriority w:val="48"/>
    <w:rsid w:val="001E5935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E5935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5935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1E5935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5935"/>
    <w:rPr>
      <w:sz w:val="24"/>
      <w:szCs w:val="24"/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3F31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1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145"/>
    <w:rPr>
      <w:sz w:val="24"/>
      <w:szCs w:val="24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1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145"/>
    <w:rPr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1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145"/>
    <w:rPr>
      <w:rFonts w:ascii="Lucida Grande" w:hAnsi="Lucida Grande" w:cs="Lucida Grande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Martin-Pintado Zugasti</dc:creator>
  <cp:keywords/>
  <dc:description/>
  <cp:lastModifiedBy>Prasanth N.</cp:lastModifiedBy>
  <cp:revision>6</cp:revision>
  <dcterms:created xsi:type="dcterms:W3CDTF">2021-12-07T15:58:00Z</dcterms:created>
  <dcterms:modified xsi:type="dcterms:W3CDTF">2023-09-07T04:56:00Z</dcterms:modified>
</cp:coreProperties>
</file>